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21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2080"/>
        <w:gridCol w:w="2817"/>
        <w:gridCol w:w="2569"/>
        <w:gridCol w:w="2569"/>
        <w:gridCol w:w="2411"/>
        <w:gridCol w:w="657"/>
      </w:tblGrid>
      <w:tr w:rsidR="009F01E4" w:rsidRPr="009F01E4" w14:paraId="35CB84E3" w14:textId="77777777" w:rsidTr="003914F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7A61D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C8EE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7F35B74" w14:textId="77777777" w:rsidR="009F01E4" w:rsidRPr="009F01E4" w:rsidRDefault="00C05CE8" w:rsidP="009F01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Delay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(</w:t>
            </w:r>
            <w:proofErr w:type="spellStart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87709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6D56F1" w:rsidRPr="009F01E4" w14:paraId="01F26673" w14:textId="77777777" w:rsidTr="003914F2">
        <w:trPr>
          <w:trHeight w:val="11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5D287" w14:textId="77777777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A6B9E" w14:textId="77777777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l patients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 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F7FCA" w14:textId="77777777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3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637BC" w14:textId="0ABFA96E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4E87B" w14:textId="78C949F6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6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nd 9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7B7EF" w14:textId="5D27487E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10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r mor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83267" w14:textId="77777777" w:rsidR="006D56F1" w:rsidRPr="009F01E4" w:rsidRDefault="006D56F1" w:rsidP="006D56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F01E4" w:rsidRPr="009F01E4" w14:paraId="554BADC8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0F2C3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ale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E0A6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2 (5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1903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 (5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691C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 (5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36C8A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 (5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7BD8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 (6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EC440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9F01E4" w:rsidRPr="009F01E4" w14:paraId="1E002071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6A606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C2240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 (61-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AC492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 (67-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EE4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 (61-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90072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 (52-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2E96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58-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12C5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F01E4" w:rsidRPr="009F01E4" w14:paraId="406B17D5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94022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≥ 75 y.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E0ADA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 (4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3375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 (6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FF9B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4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D041B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 (3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3530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 (3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6125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F01E4" w:rsidRPr="009F01E4" w14:paraId="101FF43C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E19FF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MI,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840B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 (23.1-29.7) [6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8DBE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2 (22.6-29.7) [2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99C05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2 (22.9-28.6) [1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3108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9 (23.6-30.0) [18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E0B65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5 (23.8-29.8) [1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80CCD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9F01E4" w:rsidRPr="009F01E4" w14:paraId="184EE623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95A85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≥ 30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2670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 (23.0) [66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8232E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 (24.0) [2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A843D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 (17.7) [1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FDA8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 (24.6) [18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00427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 (24.2) [1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C171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9F01E4" w:rsidRPr="009F01E4" w14:paraId="33C8210C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F8E34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orbiditie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F314B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2B9E7" w14:textId="77777777" w:rsidR="009F01E4" w:rsidRPr="009F01E4" w:rsidRDefault="009F01E4" w:rsidP="009F01E4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29A7A" w14:textId="77777777" w:rsidR="009F01E4" w:rsidRPr="009F01E4" w:rsidRDefault="009F01E4" w:rsidP="009F01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CFFB5" w14:textId="77777777" w:rsidR="009F01E4" w:rsidRPr="009F01E4" w:rsidRDefault="009F01E4" w:rsidP="009F01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A7DE0" w14:textId="77777777" w:rsidR="009F01E4" w:rsidRPr="009F01E4" w:rsidRDefault="009F01E4" w:rsidP="009F01E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BB9EB" w14:textId="77777777" w:rsidR="009F01E4" w:rsidRPr="009F01E4" w:rsidRDefault="009F01E4" w:rsidP="009F01E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F01E4" w:rsidRPr="009F01E4" w14:paraId="390540AA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89770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ardiovascular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6618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0 (5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76615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 (6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413C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 (5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6FB6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 (4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776E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 (4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98FFA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F01E4" w:rsidRPr="009F01E4" w14:paraId="69AE01CB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E813E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0E5F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 (2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20DCA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 (2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7E3E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 (2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F4035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 (1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EED93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 (2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CDC5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9F01E4" w:rsidRPr="009F01E4" w14:paraId="6BDFA342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7C32E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alignanc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78DE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 (1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BE11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 (2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E0B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 (1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85AA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 (1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B522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 (1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C4C1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F01E4" w:rsidRPr="009F01E4" w14:paraId="29DDE916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70ED0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onic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dney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03AD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 (1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F59D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 (2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6B5B2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 (1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53BA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EC5F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 (1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D936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9F01E4" w:rsidRPr="009F01E4" w14:paraId="0E86FBDF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A9B7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onic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ung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2983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3B7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 (1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3202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 (1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4C07E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 (1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9A38E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422C7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9F01E4" w:rsidRPr="009F01E4" w14:paraId="006FF7CF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960BE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hronic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iver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44D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 (7.5) [7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AFAF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 (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BCB0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87C7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BF8E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 (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7E885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9F01E4" w:rsidRPr="009F01E4" w14:paraId="12AF6646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6A3B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mmunodeficienc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255D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 (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305F2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 (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7F8A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A2B7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118FB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 (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81F2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9F01E4" w:rsidRPr="009F01E4" w14:paraId="45D585E5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335C3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moking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u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26BB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62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BC25F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9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C7D65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0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5F17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7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3AF33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14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51A0E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9F01E4" w:rsidRPr="009F01E4" w14:paraId="5A8C9942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E70F1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urrent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FA3B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 (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89F5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5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589C0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 (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2469D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 (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BFA4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C8E5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F01E4" w:rsidRPr="009F01E4" w14:paraId="08609205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05F07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Ex-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A788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7 (3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E4C27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 (3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C32BC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 (3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32379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 (2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4B63E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47D6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F01E4" w:rsidRPr="009F01E4" w14:paraId="290E4571" w14:textId="77777777" w:rsidTr="003914F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82E9" w14:textId="77777777" w:rsidR="009F01E4" w:rsidRPr="009F01E4" w:rsidRDefault="009F01E4" w:rsidP="009F01E4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    Never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10E38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 (6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B51A3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 (6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A524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 (5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487D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 (6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4F1A1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 (6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657AB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38ABF84" w14:textId="77777777" w:rsidR="00F11503" w:rsidRDefault="00F11503" w:rsidP="00F44F77">
      <w:pPr>
        <w:pStyle w:val="NormalWeb"/>
        <w:rPr>
          <w:lang w:val="en-US"/>
        </w:rPr>
      </w:pPr>
    </w:p>
    <w:p w14:paraId="1CE1FF06" w14:textId="77777777" w:rsidR="009F01E4" w:rsidRDefault="009F01E4" w:rsidP="00F44F77">
      <w:pPr>
        <w:pStyle w:val="NormalWeb"/>
        <w:rPr>
          <w:lang w:val="en-US"/>
        </w:rPr>
      </w:pPr>
    </w:p>
    <w:p w14:paraId="25015B61" w14:textId="77777777" w:rsidR="009F01E4" w:rsidRDefault="009F01E4" w:rsidP="00F44F77">
      <w:pPr>
        <w:pStyle w:val="NormalWeb"/>
        <w:rPr>
          <w:lang w:val="en-US"/>
        </w:rPr>
      </w:pPr>
    </w:p>
    <w:tbl>
      <w:tblPr>
        <w:tblW w:w="15421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9"/>
        <w:gridCol w:w="1904"/>
        <w:gridCol w:w="2546"/>
        <w:gridCol w:w="2335"/>
        <w:gridCol w:w="2335"/>
        <w:gridCol w:w="2201"/>
        <w:gridCol w:w="651"/>
      </w:tblGrid>
      <w:tr w:rsidR="009F01E4" w:rsidRPr="009F01E4" w14:paraId="5E0963EB" w14:textId="77777777" w:rsidTr="003914F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B55AE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CBF3" w14:textId="77777777" w:rsidR="009F01E4" w:rsidRPr="009F01E4" w:rsidRDefault="009F01E4" w:rsidP="009F01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2D471E04" w14:textId="77777777" w:rsidR="009F01E4" w:rsidRPr="009F01E4" w:rsidRDefault="00C05CE8" w:rsidP="009F01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Delay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(</w:t>
            </w:r>
            <w:proofErr w:type="spellStart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 w:rsidR="009F01E4"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7594B" w14:textId="77777777" w:rsidR="009F01E4" w:rsidRPr="009F01E4" w:rsidRDefault="009F01E4" w:rsidP="009F01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07A55" w:rsidRPr="009F01E4" w14:paraId="5188E030" w14:textId="77777777" w:rsidTr="003914F2">
        <w:trPr>
          <w:trHeight w:val="11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B07C3" w14:textId="1A9641AA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59211" w14:textId="71BA58E5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l patients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 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161EE" w14:textId="052C9560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3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6B36F" w14:textId="205C50AB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EB093" w14:textId="6AA17716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6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nd 9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8A5A2" w14:textId="0CBC3675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10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r mor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71477" w14:textId="3282821A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07A55" w:rsidRPr="009F01E4" w14:paraId="76157D8F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D6BCE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emperature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at admission,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edian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D739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8.0 (37.1-38.6) [73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717D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7.9 (37.0-38.4) [25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AFD68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8.0 (37.5-38.6) [12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583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8.0 (37.0-38.8) [20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E3E1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8.0 (37.2-38.6) [14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0735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6</w:t>
            </w:r>
          </w:p>
        </w:tc>
      </w:tr>
      <w:tr w:rsidR="00707A55" w:rsidRPr="009F01E4" w14:paraId="02D44304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ED68E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Symptom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at admission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C5F2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BD63E" w14:textId="77777777" w:rsidR="00707A55" w:rsidRPr="009F01E4" w:rsidRDefault="00707A55" w:rsidP="00707A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6CFA1" w14:textId="77777777" w:rsidR="00707A55" w:rsidRPr="009F01E4" w:rsidRDefault="00707A55" w:rsidP="00707A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83BCB" w14:textId="77777777" w:rsidR="00707A55" w:rsidRPr="009F01E4" w:rsidRDefault="00707A55" w:rsidP="00707A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883A" w14:textId="77777777" w:rsidR="00707A55" w:rsidRPr="009F01E4" w:rsidRDefault="00707A55" w:rsidP="00707A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8FCBA" w14:textId="77777777" w:rsidR="00707A55" w:rsidRPr="009F01E4" w:rsidRDefault="00707A55" w:rsidP="00707A5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07A55" w:rsidRPr="009F01E4" w14:paraId="763A269C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BA2F5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History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of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fever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/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hill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54D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674 (81.5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AF2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07 (7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5C4E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23 (8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FF2C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05 (8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2088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39 (8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EC28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&lt;0.01</w:t>
            </w:r>
          </w:p>
        </w:tc>
      </w:tr>
      <w:tr w:rsidR="00707A55" w:rsidRPr="009F01E4" w14:paraId="228A7C0E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81FE4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Weak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C32F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584 (70.6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CE07D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77 (6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CE777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05 (7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881B8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70 (7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5403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32 (7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E608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1</w:t>
            </w:r>
          </w:p>
        </w:tc>
      </w:tr>
      <w:tr w:rsidR="00707A55" w:rsidRPr="009F01E4" w14:paraId="31127B35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5EA79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oug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0EA95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560 (67.7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3FDFD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47 (5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3C50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05 (7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A699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83 (7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1D41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25 (7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186F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&lt;0.01</w:t>
            </w:r>
          </w:p>
        </w:tc>
      </w:tr>
      <w:tr w:rsidR="00707A55" w:rsidRPr="009F01E4" w14:paraId="14689FA9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D67D0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Shortness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of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brea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45BF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550 (66.5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8346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67 (6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EECA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90 (6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3E2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65 (7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E41F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28 (7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49F1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&lt;0.01</w:t>
            </w:r>
          </w:p>
        </w:tc>
      </w:tr>
      <w:tr w:rsidR="00707A55" w:rsidRPr="009F01E4" w14:paraId="5AF4DBD9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1C980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Diarrh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BE25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229 (27.8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69E8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60 (2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BD3F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3 (3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EAD5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75 (3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E1A22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51 (2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D77A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5</w:t>
            </w:r>
          </w:p>
        </w:tc>
      </w:tr>
      <w:tr w:rsidR="00707A55" w:rsidRPr="009F01E4" w14:paraId="47B12DA1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2F011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AD0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225 (27.2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A619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64 (2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063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3 (2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04BB5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77 (3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4AB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51 (2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91A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5</w:t>
            </w:r>
          </w:p>
        </w:tc>
      </w:tr>
      <w:tr w:rsidR="00707A55" w:rsidRPr="009F01E4" w14:paraId="628ADF5C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05187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 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Myal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4924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44 (1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D109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7 (1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2B71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3 (1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7C55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55 (2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E42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9 (1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EA4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3</w:t>
            </w:r>
          </w:p>
        </w:tc>
      </w:tr>
      <w:tr w:rsidR="00707A55" w:rsidRPr="009F01E4" w14:paraId="089A677F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7B028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    Abdominal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D98F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62 (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1280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3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A2DA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3 (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70D1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4 (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E94A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2 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AC95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4</w:t>
            </w:r>
          </w:p>
        </w:tc>
      </w:tr>
      <w:tr w:rsidR="00707A55" w:rsidRPr="009F01E4" w14:paraId="60B44A0E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12DA8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 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hest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15A8D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50 (6.0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BA8D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1 (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A17B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8 (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D148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6 (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919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5 (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EEC1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45</w:t>
            </w:r>
          </w:p>
        </w:tc>
      </w:tr>
      <w:tr w:rsidR="00707A55" w:rsidRPr="009F01E4" w14:paraId="34892429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9E628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    Joint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F7C0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2 (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5D6C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 (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E9AD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FE0D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 (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A3CE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 (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F06E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92</w:t>
            </w:r>
          </w:p>
        </w:tc>
      </w:tr>
      <w:tr w:rsidR="00707A55" w:rsidRPr="009F01E4" w14:paraId="5CBD7242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D1AFB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Naus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0B9B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107 (12.9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28E7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0 (1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FEF9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0 (1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6C8C5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8 (1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11CD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9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C0D77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27</w:t>
            </w:r>
          </w:p>
        </w:tc>
      </w:tr>
      <w:tr w:rsidR="00707A55" w:rsidRPr="009F01E4" w14:paraId="410F0F22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53AB2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Headac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9AE0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105 (12.7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5599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9 (1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9FD85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4 (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BC3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1 (1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58A1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1 (1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E654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07</w:t>
            </w:r>
          </w:p>
        </w:tc>
      </w:tr>
      <w:tr w:rsidR="00707A55" w:rsidRPr="009F01E4" w14:paraId="33235969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45EBE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Confu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3A597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93 (11.3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9AC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8 (1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18C32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5 (1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C28D7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9 (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78F4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1 (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17CF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&lt;0.01</w:t>
            </w:r>
          </w:p>
        </w:tc>
      </w:tr>
      <w:tr w:rsidR="00707A55" w:rsidRPr="009F01E4" w14:paraId="0822F8F6" w14:textId="77777777" w:rsidTr="003914F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9D09B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Runny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no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4C4B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72 (8.7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7F5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7 (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F2AE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6 (1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D3C5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0 (8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031A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9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D333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.19</w:t>
            </w:r>
          </w:p>
        </w:tc>
      </w:tr>
      <w:tr w:rsidR="00707A55" w:rsidRPr="009F01E4" w14:paraId="635FB548" w14:textId="77777777" w:rsidTr="003914F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5B462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Ageus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5E43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64 (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149A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7 (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2870B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7 (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39DD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9 (1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C249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1 (1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9D1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&lt;0.01</w:t>
            </w:r>
          </w:p>
        </w:tc>
      </w:tr>
    </w:tbl>
    <w:p w14:paraId="69BA7148" w14:textId="77777777" w:rsidR="009F01E4" w:rsidRDefault="009F01E4" w:rsidP="00F44F77">
      <w:pPr>
        <w:pStyle w:val="NormalWeb"/>
        <w:rPr>
          <w:lang w:val="en-US"/>
        </w:rPr>
      </w:pPr>
    </w:p>
    <w:p w14:paraId="3098C71A" w14:textId="77777777" w:rsidR="009F01E4" w:rsidRDefault="009F01E4" w:rsidP="00F44F77">
      <w:pPr>
        <w:pStyle w:val="NormalWeb"/>
        <w:rPr>
          <w:lang w:val="en-US"/>
        </w:rPr>
      </w:pPr>
    </w:p>
    <w:p w14:paraId="701AF228" w14:textId="77777777" w:rsidR="009F01E4" w:rsidRDefault="009F01E4" w:rsidP="00F44F77">
      <w:pPr>
        <w:pStyle w:val="NormalWeb"/>
        <w:rPr>
          <w:lang w:val="en-US"/>
        </w:rPr>
      </w:pPr>
    </w:p>
    <w:tbl>
      <w:tblPr>
        <w:tblW w:w="15421" w:type="dxa"/>
        <w:tblInd w:w="-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2"/>
        <w:gridCol w:w="2005"/>
        <w:gridCol w:w="2421"/>
        <w:gridCol w:w="2283"/>
        <w:gridCol w:w="2283"/>
        <w:gridCol w:w="2291"/>
        <w:gridCol w:w="646"/>
      </w:tblGrid>
      <w:tr w:rsidR="002A28E7" w:rsidRPr="009F01E4" w14:paraId="77EFEEB6" w14:textId="77777777" w:rsidTr="003914F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CDD5" w14:textId="77777777" w:rsidR="002A28E7" w:rsidRPr="009F01E4" w:rsidRDefault="002A28E7" w:rsidP="00C33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5466" w14:textId="77777777" w:rsidR="002A28E7" w:rsidRPr="009F01E4" w:rsidRDefault="002A28E7" w:rsidP="00C334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95BC" w14:textId="77777777" w:rsidR="002A28E7" w:rsidRPr="009F01E4" w:rsidRDefault="002A28E7" w:rsidP="00C334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Delay </w:t>
            </w:r>
            <w:proofErr w:type="spellStart"/>
            <w:r w:rsidR="00C05C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="00C05C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05C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(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2E7A" w14:textId="77777777" w:rsidR="002A28E7" w:rsidRPr="009F01E4" w:rsidRDefault="002A28E7" w:rsidP="00C334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07A55" w:rsidRPr="009F01E4" w14:paraId="77D44B0C" w14:textId="77777777" w:rsidTr="003914F2">
        <w:trPr>
          <w:trHeight w:val="11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A7A4" w14:textId="3559B0CC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0"/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0B3B" w14:textId="555F9485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ll patients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 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A94F" w14:textId="579EB05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3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EB21" w14:textId="113231E5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C2A02" w14:textId="16AFB908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et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tween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6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nd 9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)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 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3A1B" w14:textId="156B672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ymptom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10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or mor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efore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dmission</w:t>
            </w: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n=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2487" w14:textId="25E5F4FF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01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bookmarkEnd w:id="0"/>
      <w:tr w:rsidR="00707A55" w:rsidRPr="009F01E4" w14:paraId="3D2BFEAD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FCCD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emperature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at admission,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edian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1E9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D3438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9114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793F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49B7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DD0B2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</w:p>
        </w:tc>
      </w:tr>
      <w:tr w:rsidR="00707A55" w:rsidRPr="009F01E4" w14:paraId="4B81A00C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0DA9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White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od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EBE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6 (4.87-8.59) [76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D3A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2 (4.88-8.83) [25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0DAD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9 (4.63-8.58) [13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6A41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7 (4.78-8.27) [21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399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5 (5.01-8.93) [15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715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707A55" w:rsidRPr="009F01E4" w14:paraId="5C86D66B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C1DA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trophil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ABB2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5 (3.28-6.83) [76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D44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4 (3.27-7.08) [25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C6E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1 (3.00-7.04) [13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B7C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4 (3.24-6.39) [21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278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1 (3.59-7.42) [15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9A7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707A55" w:rsidRPr="009F01E4" w14:paraId="263E60CD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A522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Lymphocytes (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D02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64-1.31) [76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8153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 (0.63-1.32) [25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0B1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63-1.32) [13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600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64-1.27) [21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D0F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66-1.32) [15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E322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707A55" w:rsidRPr="009F01E4" w14:paraId="7C70BAE1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5CF5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CRP (m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FD98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 (30.0-135.1) [71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7AD8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0 (20.6-103.9) [24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D5F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3 (42.8-140.3) [12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0DD8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3 (29.9-138.1) [2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0CB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1 (37.1-160.1) [14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460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07A55" w:rsidRPr="009F01E4" w14:paraId="528A01CB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545C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mission to ICU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026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 (2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C6A4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(1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554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2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342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2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67DA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2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EC1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07A55" w:rsidRPr="009F01E4" w14:paraId="46F78BE0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BCBD" w14:textId="77777777" w:rsidR="00707A55" w:rsidRPr="009F01E4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Admission </w:t>
            </w:r>
            <w:proofErr w:type="spellStart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irectly</w:t>
            </w:r>
            <w:proofErr w:type="spellEnd"/>
            <w:r w:rsidRPr="009F01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to IC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5907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 (1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4E7E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EF4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1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00F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1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D839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2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BEC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07A55" w:rsidRPr="009F01E4" w14:paraId="2E5C9CD2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DDC34" w14:textId="77777777" w:rsidR="00707A55" w:rsidRPr="002A28E7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  Admission to </w:t>
            </w:r>
            <w:proofErr w:type="spellStart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neral</w:t>
            </w:r>
            <w:proofErr w:type="spellEnd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ard</w:t>
            </w:r>
            <w:proofErr w:type="spellEnd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0BB589D7" w14:textId="77777777" w:rsidR="00707A55" w:rsidRPr="002A28E7" w:rsidRDefault="00707A55" w:rsidP="00707A5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ansfer</w:t>
            </w:r>
            <w:proofErr w:type="spellEnd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to ICU </w:t>
            </w:r>
            <w:proofErr w:type="spellStart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uring</w:t>
            </w:r>
            <w:proofErr w:type="spellEnd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28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5B381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30C3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F5499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4E6B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3ABB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80C4C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707A55" w:rsidRPr="009F01E4" w14:paraId="460FC9A7" w14:textId="77777777" w:rsidTr="003914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FCA1" w14:textId="77777777" w:rsidR="00707A55" w:rsidRPr="002A28E7" w:rsidRDefault="00707A55" w:rsidP="00707A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</w:t>
            </w:r>
            <w:proofErr w:type="spellEnd"/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ing</w:t>
            </w:r>
            <w:proofErr w:type="spellEnd"/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ization</w:t>
            </w:r>
            <w:proofErr w:type="spellEnd"/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8C3F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70 (20.6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12BF9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 (3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0B631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3B43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1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3B6D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1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4A662" w14:textId="77777777" w:rsidR="00707A55" w:rsidRPr="002A28E7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A28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707A55" w:rsidRPr="009F01E4" w14:paraId="2DF6DD0F" w14:textId="77777777" w:rsidTr="002A28E7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7F384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NOTE : in square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bracket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[] :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number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of data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available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for the variable. If no square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bracket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there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is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no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missing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data for the variabl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605B7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61380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</w:pPr>
          </w:p>
        </w:tc>
      </w:tr>
      <w:tr w:rsidR="00707A55" w:rsidRPr="009F01E4" w14:paraId="6E4F4F8F" w14:textId="77777777" w:rsidTr="002A28E7">
        <w:trPr>
          <w:trHeight w:val="288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4DD4" w14:textId="77777777" w:rsidR="00707A55" w:rsidRPr="009F01E4" w:rsidRDefault="00707A55" w:rsidP="00707A55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</w:pPr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BMI: Body mass index, CRP : C-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reactive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protein</w:t>
            </w:r>
            <w:proofErr w:type="spellEnd"/>
            <w:r w:rsidRPr="009F01E4"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  <w:t>, IQR : Interquartile ran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C5DC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6EE6" w14:textId="77777777" w:rsidR="00707A55" w:rsidRPr="009F01E4" w:rsidRDefault="00707A55" w:rsidP="00707A55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</w:rPr>
            </w:pPr>
          </w:p>
        </w:tc>
      </w:tr>
    </w:tbl>
    <w:p w14:paraId="73AC1144" w14:textId="77777777" w:rsidR="009F01E4" w:rsidRDefault="009F01E4" w:rsidP="00F44F77">
      <w:pPr>
        <w:pStyle w:val="NormalWeb"/>
        <w:rPr>
          <w:lang w:val="en-US"/>
        </w:rPr>
      </w:pPr>
    </w:p>
    <w:p w14:paraId="2B1F4255" w14:textId="77777777" w:rsidR="009F01E4" w:rsidRDefault="009F01E4" w:rsidP="00F44F77">
      <w:pPr>
        <w:pStyle w:val="NormalWeb"/>
        <w:rPr>
          <w:lang w:val="en-US"/>
        </w:rPr>
      </w:pPr>
    </w:p>
    <w:p w14:paraId="69408E9E" w14:textId="77777777" w:rsidR="009F01E4" w:rsidRDefault="009F01E4" w:rsidP="00F44F77">
      <w:pPr>
        <w:pStyle w:val="NormalWeb"/>
        <w:rPr>
          <w:lang w:val="en-US"/>
        </w:rPr>
        <w:sectPr w:rsidR="009F01E4" w:rsidSect="00F11503">
          <w:head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CAC3822" w14:textId="77777777" w:rsidR="00C41087" w:rsidRDefault="00C41087" w:rsidP="000D1809"/>
    <w:sectPr w:rsidR="00C41087" w:rsidSect="002A28E7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9018F" w14:textId="77777777" w:rsidR="00872135" w:rsidRDefault="00872135" w:rsidP="002A28E7">
      <w:r>
        <w:separator/>
      </w:r>
    </w:p>
  </w:endnote>
  <w:endnote w:type="continuationSeparator" w:id="0">
    <w:p w14:paraId="61F92657" w14:textId="77777777" w:rsidR="00872135" w:rsidRDefault="00872135" w:rsidP="002A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4ACFD" w14:textId="77777777" w:rsidR="00872135" w:rsidRDefault="00872135" w:rsidP="002A28E7">
      <w:r>
        <w:separator/>
      </w:r>
    </w:p>
  </w:footnote>
  <w:footnote w:type="continuationSeparator" w:id="0">
    <w:p w14:paraId="48BB88DA" w14:textId="77777777" w:rsidR="00872135" w:rsidRDefault="00872135" w:rsidP="002A28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B36D4E" w14:textId="0EBF26FA" w:rsidR="00F2676B" w:rsidRPr="00A73303" w:rsidRDefault="003914F2" w:rsidP="00A73303">
    <w:pPr>
      <w:pStyle w:val="Sansinterligne"/>
      <w:rPr>
        <w:rFonts w:asciiTheme="minorHAnsi" w:hAnsiTheme="minorHAnsi" w:cstheme="minorHAnsi"/>
        <w:b/>
        <w:sz w:val="20"/>
        <w:szCs w:val="20"/>
        <w:lang w:val="en-US"/>
      </w:rPr>
    </w:pPr>
    <w:r>
      <w:rPr>
        <w:rFonts w:asciiTheme="minorHAnsi" w:hAnsiTheme="minorHAnsi" w:cstheme="minorHAnsi"/>
        <w:b/>
        <w:sz w:val="20"/>
        <w:szCs w:val="20"/>
        <w:lang w:val="en-US"/>
      </w:rPr>
      <w:t xml:space="preserve">S1 </w:t>
    </w:r>
    <w:r w:rsidR="00F2676B" w:rsidRPr="00A73303">
      <w:rPr>
        <w:rFonts w:asciiTheme="minorHAnsi" w:hAnsiTheme="minorHAnsi" w:cstheme="minorHAnsi"/>
        <w:b/>
        <w:sz w:val="20"/>
        <w:szCs w:val="20"/>
        <w:lang w:val="en-US"/>
      </w:rPr>
      <w:t xml:space="preserve">Table. </w:t>
    </w:r>
    <w:r w:rsidR="00C0675E">
      <w:rPr>
        <w:rFonts w:asciiTheme="minorHAnsi" w:hAnsiTheme="minorHAnsi" w:cstheme="minorHAnsi"/>
        <w:b/>
        <w:sz w:val="20"/>
        <w:szCs w:val="20"/>
        <w:lang w:val="en-US"/>
      </w:rPr>
      <w:t xml:space="preserve">Characteristics of the study population </w:t>
    </w:r>
    <w:r w:rsidR="00F2676B" w:rsidRPr="00A73303">
      <w:rPr>
        <w:rFonts w:asciiTheme="minorHAnsi" w:hAnsiTheme="minorHAnsi" w:cstheme="minorHAnsi"/>
        <w:b/>
        <w:sz w:val="20"/>
        <w:szCs w:val="20"/>
        <w:lang w:val="en-US"/>
      </w:rPr>
      <w:t>according to the quartiles of</w:t>
    </w:r>
    <w:r w:rsidR="00F2676B">
      <w:rPr>
        <w:rFonts w:asciiTheme="minorHAnsi" w:hAnsiTheme="minorHAnsi" w:cstheme="minorHAnsi"/>
        <w:b/>
        <w:sz w:val="20"/>
        <w:szCs w:val="20"/>
        <w:lang w:val="en-US"/>
      </w:rPr>
      <w:t xml:space="preserve"> </w:t>
    </w:r>
    <w:r w:rsidR="00F2676B" w:rsidRPr="00A73303">
      <w:rPr>
        <w:rFonts w:asciiTheme="minorHAnsi" w:eastAsia="Times New Roman" w:hAnsiTheme="minorHAnsi" w:cstheme="minorHAnsi"/>
        <w:b/>
        <w:bCs/>
        <w:color w:val="000000"/>
        <w:sz w:val="20"/>
        <w:szCs w:val="20"/>
        <w:lang w:val="en-US"/>
      </w:rPr>
      <w:t>delay between symptom onset and hospital admission, Lyon University Hospital (NOSO-COR Study), February 8 – June 30, 2020.</w:t>
    </w:r>
  </w:p>
  <w:p w14:paraId="4A752D37" w14:textId="77777777" w:rsidR="00F2676B" w:rsidRDefault="00F2676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33D18F" w14:textId="77777777" w:rsidR="00F2676B" w:rsidRDefault="00F2676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52F77"/>
    <w:multiLevelType w:val="hybridMultilevel"/>
    <w:tmpl w:val="F12000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77"/>
    <w:rsid w:val="0004271A"/>
    <w:rsid w:val="000612D8"/>
    <w:rsid w:val="00063616"/>
    <w:rsid w:val="000A594E"/>
    <w:rsid w:val="000C0A0F"/>
    <w:rsid w:val="000C0D1E"/>
    <w:rsid w:val="000D1809"/>
    <w:rsid w:val="001B57FB"/>
    <w:rsid w:val="00207A6C"/>
    <w:rsid w:val="00223406"/>
    <w:rsid w:val="0022634B"/>
    <w:rsid w:val="002359B0"/>
    <w:rsid w:val="002A28E7"/>
    <w:rsid w:val="002A7EFA"/>
    <w:rsid w:val="002D6AA9"/>
    <w:rsid w:val="002F0402"/>
    <w:rsid w:val="00305E06"/>
    <w:rsid w:val="0032522D"/>
    <w:rsid w:val="00326539"/>
    <w:rsid w:val="0036193C"/>
    <w:rsid w:val="00366782"/>
    <w:rsid w:val="003914F2"/>
    <w:rsid w:val="00404038"/>
    <w:rsid w:val="004063FC"/>
    <w:rsid w:val="0040704F"/>
    <w:rsid w:val="00414012"/>
    <w:rsid w:val="004379B5"/>
    <w:rsid w:val="00456F33"/>
    <w:rsid w:val="004A47AA"/>
    <w:rsid w:val="005061FD"/>
    <w:rsid w:val="005079EE"/>
    <w:rsid w:val="00513210"/>
    <w:rsid w:val="005759E5"/>
    <w:rsid w:val="0058009A"/>
    <w:rsid w:val="00582A8E"/>
    <w:rsid w:val="005B3EF5"/>
    <w:rsid w:val="005C314A"/>
    <w:rsid w:val="00602D42"/>
    <w:rsid w:val="00607885"/>
    <w:rsid w:val="0063423D"/>
    <w:rsid w:val="00653D4F"/>
    <w:rsid w:val="00670463"/>
    <w:rsid w:val="006B7D5C"/>
    <w:rsid w:val="006D56F1"/>
    <w:rsid w:val="006E4DAD"/>
    <w:rsid w:val="00707A55"/>
    <w:rsid w:val="00780583"/>
    <w:rsid w:val="00783CF1"/>
    <w:rsid w:val="007C3C44"/>
    <w:rsid w:val="007C6067"/>
    <w:rsid w:val="00806363"/>
    <w:rsid w:val="00815F0D"/>
    <w:rsid w:val="0085360E"/>
    <w:rsid w:val="00872135"/>
    <w:rsid w:val="008740F5"/>
    <w:rsid w:val="00891259"/>
    <w:rsid w:val="008F3ABF"/>
    <w:rsid w:val="008F5EFC"/>
    <w:rsid w:val="008F760F"/>
    <w:rsid w:val="009B35AF"/>
    <w:rsid w:val="009D0209"/>
    <w:rsid w:val="009F01E4"/>
    <w:rsid w:val="00A06EF0"/>
    <w:rsid w:val="00A108B5"/>
    <w:rsid w:val="00A30A74"/>
    <w:rsid w:val="00A361C1"/>
    <w:rsid w:val="00A40264"/>
    <w:rsid w:val="00A546EB"/>
    <w:rsid w:val="00A6377D"/>
    <w:rsid w:val="00A73303"/>
    <w:rsid w:val="00A80BCD"/>
    <w:rsid w:val="00AA1081"/>
    <w:rsid w:val="00B2450A"/>
    <w:rsid w:val="00B27975"/>
    <w:rsid w:val="00B54FAF"/>
    <w:rsid w:val="00B84F42"/>
    <w:rsid w:val="00BB565C"/>
    <w:rsid w:val="00C05CE8"/>
    <w:rsid w:val="00C0675E"/>
    <w:rsid w:val="00C33434"/>
    <w:rsid w:val="00C41087"/>
    <w:rsid w:val="00CA3A12"/>
    <w:rsid w:val="00CB6D8A"/>
    <w:rsid w:val="00CE1030"/>
    <w:rsid w:val="00CE7DC9"/>
    <w:rsid w:val="00D06E43"/>
    <w:rsid w:val="00D21BF0"/>
    <w:rsid w:val="00D2642E"/>
    <w:rsid w:val="00D63167"/>
    <w:rsid w:val="00D72BF7"/>
    <w:rsid w:val="00D84CBE"/>
    <w:rsid w:val="00DA1747"/>
    <w:rsid w:val="00DA2D55"/>
    <w:rsid w:val="00DB40A5"/>
    <w:rsid w:val="00E143AD"/>
    <w:rsid w:val="00EB7B67"/>
    <w:rsid w:val="00ED193B"/>
    <w:rsid w:val="00F11503"/>
    <w:rsid w:val="00F265D3"/>
    <w:rsid w:val="00F2676B"/>
    <w:rsid w:val="00F417F9"/>
    <w:rsid w:val="00F44F77"/>
    <w:rsid w:val="00F63AEC"/>
    <w:rsid w:val="00F70373"/>
    <w:rsid w:val="00FB3766"/>
    <w:rsid w:val="00FB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159C57"/>
  <w15:chartTrackingRefBased/>
  <w15:docId w15:val="{A5F3DB2E-A479-4C85-B55A-761456683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F77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4F7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44F77"/>
    <w:pPr>
      <w:spacing w:before="100" w:beforeAutospacing="1" w:after="100" w:afterAutospacing="1"/>
    </w:pPr>
  </w:style>
  <w:style w:type="paragraph" w:styleId="Sansinterligne">
    <w:name w:val="No Spacing"/>
    <w:uiPriority w:val="1"/>
    <w:qFormat/>
    <w:rsid w:val="00806363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01E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1E4"/>
    <w:rPr>
      <w:rFonts w:ascii="Segoe UI" w:hAnsi="Segoe UI" w:cs="Segoe UI"/>
      <w:sz w:val="18"/>
      <w:szCs w:val="1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A28E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A28E7"/>
    <w:rPr>
      <w:rFonts w:ascii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A28E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A28E7"/>
    <w:rPr>
      <w:rFonts w:ascii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3</Words>
  <Characters>4366</Characters>
  <Application>Microsoft Office Word</Application>
  <DocSecurity>4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NCHE, Cedric</dc:creator>
  <cp:keywords/>
  <dc:description/>
  <cp:lastModifiedBy>DANANCHE, Cedric</cp:lastModifiedBy>
  <cp:revision>2</cp:revision>
  <dcterms:created xsi:type="dcterms:W3CDTF">2021-10-25T13:06:00Z</dcterms:created>
  <dcterms:modified xsi:type="dcterms:W3CDTF">2021-10-25T13:06:00Z</dcterms:modified>
</cp:coreProperties>
</file>